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7C0258" w14:textId="77777777" w:rsidR="00AE5B9F" w:rsidRPr="000D3D22" w:rsidRDefault="00AE5B9F" w:rsidP="0044173D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613" w:type="dxa"/>
        <w:jc w:val="center"/>
        <w:tblLook w:val="04A0" w:firstRow="1" w:lastRow="0" w:firstColumn="1" w:lastColumn="0" w:noHBand="0" w:noVBand="1"/>
      </w:tblPr>
      <w:tblGrid>
        <w:gridCol w:w="1413"/>
        <w:gridCol w:w="1900"/>
        <w:gridCol w:w="5300"/>
      </w:tblGrid>
      <w:tr w:rsidR="00AE5B9F" w:rsidRPr="000D3D22" w14:paraId="7016CDE2" w14:textId="77777777" w:rsidTr="00974995">
        <w:trPr>
          <w:trHeight w:val="290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2B4C0" w14:textId="77777777" w:rsidR="00AE5B9F" w:rsidRPr="00040807" w:rsidRDefault="00AE5B9F" w:rsidP="009749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4080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L. No.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CE7DE" w14:textId="77777777" w:rsidR="00AE5B9F" w:rsidRPr="00040807" w:rsidRDefault="00AE5B9F" w:rsidP="009749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AC Indicators</w:t>
            </w:r>
          </w:p>
        </w:tc>
        <w:tc>
          <w:tcPr>
            <w:tcW w:w="5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A7F961" w14:textId="77777777" w:rsidR="00AE5B9F" w:rsidRPr="00040807" w:rsidRDefault="00AE5B9F" w:rsidP="009749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4080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mino Acid Composition (AAC)</w:t>
            </w:r>
          </w:p>
        </w:tc>
      </w:tr>
      <w:tr w:rsidR="00AE5B9F" w:rsidRPr="000D3D22" w14:paraId="17852CA0" w14:textId="77777777" w:rsidTr="00974995">
        <w:trPr>
          <w:trHeight w:val="29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55A87" w14:textId="77777777" w:rsidR="00AE5B9F" w:rsidRPr="00040807" w:rsidRDefault="00AE5B9F" w:rsidP="009749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EB799" w14:textId="77777777" w:rsidR="00AE5B9F" w:rsidRPr="00040807" w:rsidRDefault="00AE5B9F" w:rsidP="009749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</w:t>
            </w:r>
            <w:r w:rsidRPr="00040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63828" w14:textId="77777777" w:rsidR="00AE5B9F" w:rsidRPr="00040807" w:rsidRDefault="00AE5B9F" w:rsidP="009749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 acid composition of Alanine</w:t>
            </w:r>
          </w:p>
        </w:tc>
      </w:tr>
      <w:tr w:rsidR="00AE5B9F" w:rsidRPr="000D3D22" w14:paraId="427FD4AD" w14:textId="77777777" w:rsidTr="00974995">
        <w:trPr>
          <w:trHeight w:val="29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DC4A6" w14:textId="77777777" w:rsidR="00AE5B9F" w:rsidRPr="00040807" w:rsidRDefault="00AE5B9F" w:rsidP="009749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DFBEF" w14:textId="77777777" w:rsidR="00AE5B9F" w:rsidRPr="00040807" w:rsidRDefault="00AE5B9F" w:rsidP="009749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C_C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6BB65" w14:textId="77777777" w:rsidR="00AE5B9F" w:rsidRPr="00040807" w:rsidRDefault="00AE5B9F" w:rsidP="009749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 acid composition of Cysteine</w:t>
            </w:r>
          </w:p>
        </w:tc>
      </w:tr>
      <w:tr w:rsidR="00AE5B9F" w:rsidRPr="000D3D22" w14:paraId="71E6B942" w14:textId="77777777" w:rsidTr="00974995">
        <w:trPr>
          <w:trHeight w:val="29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ED986" w14:textId="77777777" w:rsidR="00AE5B9F" w:rsidRPr="00040807" w:rsidRDefault="00AE5B9F" w:rsidP="009749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BBA00" w14:textId="77777777" w:rsidR="00AE5B9F" w:rsidRPr="00040807" w:rsidRDefault="00AE5B9F" w:rsidP="009749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C_D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B876A" w14:textId="77777777" w:rsidR="00AE5B9F" w:rsidRPr="00040807" w:rsidRDefault="00AE5B9F" w:rsidP="009749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 acid composition of Aspartic acid</w:t>
            </w:r>
          </w:p>
        </w:tc>
      </w:tr>
      <w:tr w:rsidR="00AE5B9F" w:rsidRPr="000D3D22" w14:paraId="660087C4" w14:textId="77777777" w:rsidTr="00974995">
        <w:trPr>
          <w:trHeight w:val="29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E0B51" w14:textId="77777777" w:rsidR="00AE5B9F" w:rsidRPr="00040807" w:rsidRDefault="00AE5B9F" w:rsidP="009749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50376" w14:textId="77777777" w:rsidR="00AE5B9F" w:rsidRPr="00040807" w:rsidRDefault="00AE5B9F" w:rsidP="009749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C_E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281F5" w14:textId="77777777" w:rsidR="00AE5B9F" w:rsidRPr="00040807" w:rsidRDefault="00AE5B9F" w:rsidP="009749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 acid composition of Glutamic acid</w:t>
            </w:r>
          </w:p>
        </w:tc>
      </w:tr>
      <w:tr w:rsidR="00AE5B9F" w:rsidRPr="000D3D22" w14:paraId="6F42F9DD" w14:textId="77777777" w:rsidTr="00974995">
        <w:trPr>
          <w:trHeight w:val="29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55C65" w14:textId="77777777" w:rsidR="00AE5B9F" w:rsidRPr="00040807" w:rsidRDefault="00AE5B9F" w:rsidP="009749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661A2" w14:textId="77777777" w:rsidR="00AE5B9F" w:rsidRPr="00040807" w:rsidRDefault="00AE5B9F" w:rsidP="009749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C_F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C86FA" w14:textId="77777777" w:rsidR="00AE5B9F" w:rsidRPr="00040807" w:rsidRDefault="00AE5B9F" w:rsidP="009749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 acid composition of Phenylalanine</w:t>
            </w:r>
          </w:p>
        </w:tc>
      </w:tr>
      <w:tr w:rsidR="00AE5B9F" w:rsidRPr="000D3D22" w14:paraId="207611B6" w14:textId="77777777" w:rsidTr="00974995">
        <w:trPr>
          <w:trHeight w:val="29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87357" w14:textId="77777777" w:rsidR="00AE5B9F" w:rsidRPr="00040807" w:rsidRDefault="00AE5B9F" w:rsidP="009749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DCBB6" w14:textId="77777777" w:rsidR="00AE5B9F" w:rsidRPr="00040807" w:rsidRDefault="00AE5B9F" w:rsidP="009749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C_G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CEFBD" w14:textId="77777777" w:rsidR="00AE5B9F" w:rsidRPr="00040807" w:rsidRDefault="00AE5B9F" w:rsidP="009749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 acid composition of Glycine</w:t>
            </w:r>
          </w:p>
        </w:tc>
      </w:tr>
      <w:tr w:rsidR="00AE5B9F" w:rsidRPr="000D3D22" w14:paraId="1522D4DE" w14:textId="77777777" w:rsidTr="00974995">
        <w:trPr>
          <w:trHeight w:val="29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223BE" w14:textId="77777777" w:rsidR="00AE5B9F" w:rsidRPr="00040807" w:rsidRDefault="00AE5B9F" w:rsidP="009749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22BCE" w14:textId="77777777" w:rsidR="00AE5B9F" w:rsidRPr="00040807" w:rsidRDefault="00AE5B9F" w:rsidP="009749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C_H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75A5F" w14:textId="77777777" w:rsidR="00AE5B9F" w:rsidRPr="00040807" w:rsidRDefault="00AE5B9F" w:rsidP="009749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 acid composition of Histidine</w:t>
            </w:r>
          </w:p>
        </w:tc>
      </w:tr>
      <w:tr w:rsidR="00AE5B9F" w:rsidRPr="000D3D22" w14:paraId="5B8294CC" w14:textId="77777777" w:rsidTr="00974995">
        <w:trPr>
          <w:trHeight w:val="29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D00C4" w14:textId="77777777" w:rsidR="00AE5B9F" w:rsidRPr="00040807" w:rsidRDefault="00AE5B9F" w:rsidP="009749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36147" w14:textId="77777777" w:rsidR="00AE5B9F" w:rsidRPr="00040807" w:rsidRDefault="00AE5B9F" w:rsidP="009749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C_I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7C738" w14:textId="77777777" w:rsidR="00AE5B9F" w:rsidRPr="00040807" w:rsidRDefault="00AE5B9F" w:rsidP="009749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 acid composition of Isoleucine</w:t>
            </w:r>
          </w:p>
        </w:tc>
      </w:tr>
      <w:tr w:rsidR="00AE5B9F" w:rsidRPr="000D3D22" w14:paraId="0A733DAC" w14:textId="77777777" w:rsidTr="00974995">
        <w:trPr>
          <w:trHeight w:val="29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32DDA" w14:textId="77777777" w:rsidR="00AE5B9F" w:rsidRPr="00040807" w:rsidRDefault="00AE5B9F" w:rsidP="009749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2D293" w14:textId="77777777" w:rsidR="00AE5B9F" w:rsidRPr="00040807" w:rsidRDefault="00AE5B9F" w:rsidP="009749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C_K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504BB" w14:textId="77777777" w:rsidR="00AE5B9F" w:rsidRPr="00040807" w:rsidRDefault="00AE5B9F" w:rsidP="009749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 acid composition of Lysine</w:t>
            </w:r>
          </w:p>
        </w:tc>
      </w:tr>
      <w:tr w:rsidR="00AE5B9F" w:rsidRPr="000D3D22" w14:paraId="5798467F" w14:textId="77777777" w:rsidTr="00974995">
        <w:trPr>
          <w:trHeight w:val="29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1AAC2" w14:textId="77777777" w:rsidR="00AE5B9F" w:rsidRPr="00040807" w:rsidRDefault="00AE5B9F" w:rsidP="009749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07B96" w14:textId="77777777" w:rsidR="00AE5B9F" w:rsidRPr="00040807" w:rsidRDefault="00AE5B9F" w:rsidP="009749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C_L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222A8" w14:textId="77777777" w:rsidR="00AE5B9F" w:rsidRPr="00040807" w:rsidRDefault="00AE5B9F" w:rsidP="009749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 acid composition of Leucine</w:t>
            </w:r>
          </w:p>
        </w:tc>
      </w:tr>
      <w:tr w:rsidR="00AE5B9F" w:rsidRPr="000D3D22" w14:paraId="48ECFBDF" w14:textId="77777777" w:rsidTr="00974995">
        <w:trPr>
          <w:trHeight w:val="29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54A36" w14:textId="77777777" w:rsidR="00AE5B9F" w:rsidRPr="00040807" w:rsidRDefault="00AE5B9F" w:rsidP="009749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CA574" w14:textId="77777777" w:rsidR="00AE5B9F" w:rsidRPr="00040807" w:rsidRDefault="00AE5B9F" w:rsidP="009749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C_M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41095" w14:textId="77777777" w:rsidR="00AE5B9F" w:rsidRPr="00040807" w:rsidRDefault="00AE5B9F" w:rsidP="009749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 acid composition of Methionine</w:t>
            </w:r>
          </w:p>
        </w:tc>
      </w:tr>
      <w:tr w:rsidR="00AE5B9F" w:rsidRPr="000D3D22" w14:paraId="4566DFD6" w14:textId="77777777" w:rsidTr="00974995">
        <w:trPr>
          <w:trHeight w:val="29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76863" w14:textId="77777777" w:rsidR="00AE5B9F" w:rsidRPr="00040807" w:rsidRDefault="00AE5B9F" w:rsidP="009749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C77A7" w14:textId="77777777" w:rsidR="00AE5B9F" w:rsidRPr="00040807" w:rsidRDefault="00AE5B9F" w:rsidP="009749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C_N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72BC5" w14:textId="77777777" w:rsidR="00AE5B9F" w:rsidRPr="00040807" w:rsidRDefault="00AE5B9F" w:rsidP="009749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 acid composition of Asparagine</w:t>
            </w:r>
          </w:p>
        </w:tc>
      </w:tr>
      <w:tr w:rsidR="00AE5B9F" w:rsidRPr="000D3D22" w14:paraId="1F3E0610" w14:textId="77777777" w:rsidTr="00974995">
        <w:trPr>
          <w:trHeight w:val="29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5E239" w14:textId="77777777" w:rsidR="00AE5B9F" w:rsidRPr="00040807" w:rsidRDefault="00AE5B9F" w:rsidP="009749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45F86" w14:textId="77777777" w:rsidR="00AE5B9F" w:rsidRPr="00040807" w:rsidRDefault="00AE5B9F" w:rsidP="009749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C_P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18812" w14:textId="77777777" w:rsidR="00AE5B9F" w:rsidRPr="00040807" w:rsidRDefault="00AE5B9F" w:rsidP="009749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 acid composition of Proline</w:t>
            </w:r>
          </w:p>
        </w:tc>
      </w:tr>
      <w:tr w:rsidR="00AE5B9F" w:rsidRPr="000D3D22" w14:paraId="036EB441" w14:textId="77777777" w:rsidTr="00974995">
        <w:trPr>
          <w:trHeight w:val="29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B6077" w14:textId="77777777" w:rsidR="00AE5B9F" w:rsidRPr="00040807" w:rsidRDefault="00AE5B9F" w:rsidP="009749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08819" w14:textId="77777777" w:rsidR="00AE5B9F" w:rsidRPr="00040807" w:rsidRDefault="00AE5B9F" w:rsidP="009749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C_Q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2233D" w14:textId="77777777" w:rsidR="00AE5B9F" w:rsidRPr="00040807" w:rsidRDefault="00AE5B9F" w:rsidP="009749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 acid composition of Glutamine</w:t>
            </w:r>
          </w:p>
        </w:tc>
      </w:tr>
      <w:tr w:rsidR="00AE5B9F" w:rsidRPr="000D3D22" w14:paraId="5640AA28" w14:textId="77777777" w:rsidTr="00974995">
        <w:trPr>
          <w:trHeight w:val="29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5D3F7" w14:textId="77777777" w:rsidR="00AE5B9F" w:rsidRPr="00040807" w:rsidRDefault="00AE5B9F" w:rsidP="009749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186F7" w14:textId="77777777" w:rsidR="00AE5B9F" w:rsidRPr="00040807" w:rsidRDefault="00AE5B9F" w:rsidP="009749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C_R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3A292" w14:textId="77777777" w:rsidR="00AE5B9F" w:rsidRPr="00040807" w:rsidRDefault="00AE5B9F" w:rsidP="009749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 acid composition of Arginine</w:t>
            </w:r>
          </w:p>
        </w:tc>
      </w:tr>
      <w:tr w:rsidR="00AE5B9F" w:rsidRPr="000D3D22" w14:paraId="094F9E64" w14:textId="77777777" w:rsidTr="00974995">
        <w:trPr>
          <w:trHeight w:val="29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CA8C3" w14:textId="77777777" w:rsidR="00AE5B9F" w:rsidRPr="00040807" w:rsidRDefault="00AE5B9F" w:rsidP="009749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2E75B" w14:textId="77777777" w:rsidR="00AE5B9F" w:rsidRPr="00040807" w:rsidRDefault="00AE5B9F" w:rsidP="009749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C_S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24F78" w14:textId="77777777" w:rsidR="00AE5B9F" w:rsidRPr="00040807" w:rsidRDefault="00AE5B9F" w:rsidP="009749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 acid composition of Serine</w:t>
            </w:r>
          </w:p>
        </w:tc>
      </w:tr>
      <w:tr w:rsidR="00AE5B9F" w:rsidRPr="000D3D22" w14:paraId="7D9DD96E" w14:textId="77777777" w:rsidTr="00974995">
        <w:trPr>
          <w:trHeight w:val="29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C161A" w14:textId="77777777" w:rsidR="00AE5B9F" w:rsidRPr="00040807" w:rsidRDefault="00AE5B9F" w:rsidP="009749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8D0FE" w14:textId="77777777" w:rsidR="00AE5B9F" w:rsidRPr="00040807" w:rsidRDefault="00AE5B9F" w:rsidP="009749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C_T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6692E" w14:textId="77777777" w:rsidR="00AE5B9F" w:rsidRPr="00040807" w:rsidRDefault="00AE5B9F" w:rsidP="009749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 acid composition of Threonine</w:t>
            </w:r>
          </w:p>
        </w:tc>
      </w:tr>
      <w:tr w:rsidR="00AE5B9F" w:rsidRPr="000D3D22" w14:paraId="145DA6E4" w14:textId="77777777" w:rsidTr="00974995">
        <w:trPr>
          <w:trHeight w:val="29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B5B5B" w14:textId="77777777" w:rsidR="00AE5B9F" w:rsidRPr="00040807" w:rsidRDefault="00AE5B9F" w:rsidP="009749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C786A" w14:textId="77777777" w:rsidR="00AE5B9F" w:rsidRPr="00040807" w:rsidRDefault="00AE5B9F" w:rsidP="009749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C_V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469DB" w14:textId="77777777" w:rsidR="00AE5B9F" w:rsidRPr="00040807" w:rsidRDefault="00AE5B9F" w:rsidP="009749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 acid composition of Valine</w:t>
            </w:r>
          </w:p>
        </w:tc>
      </w:tr>
      <w:tr w:rsidR="00AE5B9F" w:rsidRPr="000D3D22" w14:paraId="777269B2" w14:textId="77777777" w:rsidTr="00974995">
        <w:trPr>
          <w:trHeight w:val="29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8325F" w14:textId="77777777" w:rsidR="00AE5B9F" w:rsidRPr="00040807" w:rsidRDefault="00AE5B9F" w:rsidP="009749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15388" w14:textId="77777777" w:rsidR="00AE5B9F" w:rsidRPr="00040807" w:rsidRDefault="00AE5B9F" w:rsidP="009749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C_W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E6D42" w14:textId="77777777" w:rsidR="00AE5B9F" w:rsidRPr="00040807" w:rsidRDefault="00AE5B9F" w:rsidP="009749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 acid composition of Tryptophan</w:t>
            </w:r>
          </w:p>
        </w:tc>
      </w:tr>
      <w:tr w:rsidR="00AE5B9F" w:rsidRPr="000D3D22" w14:paraId="7824E159" w14:textId="77777777" w:rsidTr="00974995">
        <w:trPr>
          <w:trHeight w:val="29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DC114" w14:textId="77777777" w:rsidR="00AE5B9F" w:rsidRPr="00040807" w:rsidRDefault="00AE5B9F" w:rsidP="009749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5205D" w14:textId="77777777" w:rsidR="00AE5B9F" w:rsidRPr="00040807" w:rsidRDefault="00AE5B9F" w:rsidP="009749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C_Y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7729F" w14:textId="77777777" w:rsidR="00AE5B9F" w:rsidRPr="00040807" w:rsidRDefault="00AE5B9F" w:rsidP="009749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 acid composition of Tyrosine</w:t>
            </w:r>
          </w:p>
        </w:tc>
      </w:tr>
    </w:tbl>
    <w:p w14:paraId="39E61E40" w14:textId="77777777" w:rsidR="00AE5B9F" w:rsidRPr="003E26F1" w:rsidRDefault="00AE5B9F" w:rsidP="00AE5B9F">
      <w:pPr>
        <w:pStyle w:val="Normal1"/>
        <w:jc w:val="both"/>
        <w:rPr>
          <w:rFonts w:ascii="Times" w:hAnsi="Times"/>
          <w:sz w:val="24"/>
        </w:rPr>
      </w:pPr>
    </w:p>
    <w:p w14:paraId="08DBC548" w14:textId="77777777" w:rsidR="008800E5" w:rsidRDefault="008800E5"/>
    <w:sectPr w:rsidR="008800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1CCD"/>
    <w:rsid w:val="002B1CCD"/>
    <w:rsid w:val="0044173D"/>
    <w:rsid w:val="00554874"/>
    <w:rsid w:val="007A5652"/>
    <w:rsid w:val="008800E5"/>
    <w:rsid w:val="00AE5B9F"/>
    <w:rsid w:val="00D20E36"/>
    <w:rsid w:val="00E83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C14CB4"/>
  <w15:chartTrackingRefBased/>
  <w15:docId w15:val="{96F62152-FC86-41EC-8F3E-1DA3B6A9C2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5B9F"/>
    <w:pPr>
      <w:spacing w:after="0" w:line="276" w:lineRule="auto"/>
      <w:contextualSpacing/>
    </w:pPr>
    <w:rPr>
      <w:rFonts w:ascii="Arial" w:eastAsia="Arial" w:hAnsi="Arial" w:cs="Arial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link w:val="Normal1Char"/>
    <w:rsid w:val="00AE5B9F"/>
    <w:pPr>
      <w:spacing w:after="0" w:line="276" w:lineRule="auto"/>
      <w:contextualSpacing/>
    </w:pPr>
    <w:rPr>
      <w:rFonts w:ascii="Arial" w:eastAsia="Arial" w:hAnsi="Arial" w:cs="Arial"/>
      <w:kern w:val="0"/>
      <w:lang w:val="en-US"/>
      <w14:ligatures w14:val="none"/>
    </w:rPr>
  </w:style>
  <w:style w:type="character" w:customStyle="1" w:styleId="Normal1Char">
    <w:name w:val="Normal1 Char"/>
    <w:basedOn w:val="DefaultParagraphFont"/>
    <w:link w:val="Normal1"/>
    <w:rsid w:val="00AE5B9F"/>
    <w:rPr>
      <w:rFonts w:ascii="Arial" w:eastAsia="Arial" w:hAnsi="Arial" w:cs="Arial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3</Words>
  <Characters>820</Characters>
  <Application>Microsoft Office Word</Application>
  <DocSecurity>0</DocSecurity>
  <Lines>6</Lines>
  <Paragraphs>1</Paragraphs>
  <ScaleCrop>false</ScaleCrop>
  <Company/>
  <LinksUpToDate>false</LinksUpToDate>
  <CharactersWithSpaces>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van Saha</dc:creator>
  <cp:keywords/>
  <dc:description/>
  <cp:lastModifiedBy>Sovan Saha</cp:lastModifiedBy>
  <cp:revision>8</cp:revision>
  <dcterms:created xsi:type="dcterms:W3CDTF">2023-07-16T03:32:00Z</dcterms:created>
  <dcterms:modified xsi:type="dcterms:W3CDTF">2024-01-29T14:49:00Z</dcterms:modified>
</cp:coreProperties>
</file>